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9996D" w14:textId="5726B9EE" w:rsidR="00A23A79" w:rsidRPr="00E03B61" w:rsidRDefault="00A23A79" w:rsidP="00FD3A0E">
      <w:pPr>
        <w:spacing w:line="480" w:lineRule="auto"/>
        <w:rPr>
          <w:rFonts w:ascii="Helvetica" w:hAnsi="Helvetica"/>
          <w:sz w:val="20"/>
          <w:szCs w:val="20"/>
          <w:lang w:val="en-GB"/>
        </w:rPr>
      </w:pPr>
      <w:r w:rsidRPr="00E03B61">
        <w:rPr>
          <w:rFonts w:ascii="Helvetica" w:hAnsi="Helvetica"/>
          <w:b/>
          <w:bCs/>
          <w:sz w:val="20"/>
          <w:szCs w:val="20"/>
          <w:lang w:val="en-GB"/>
        </w:rPr>
        <w:t>Supplementary Table 1.</w:t>
      </w:r>
      <w:r>
        <w:rPr>
          <w:rFonts w:ascii="Helvetica" w:hAnsi="Helvetica"/>
          <w:sz w:val="20"/>
          <w:szCs w:val="20"/>
          <w:lang w:val="en-GB"/>
        </w:rPr>
        <w:t xml:space="preserve"> </w:t>
      </w:r>
      <w:r w:rsidRPr="00E03B61">
        <w:rPr>
          <w:rFonts w:ascii="Helvetica" w:hAnsi="Helvetica"/>
          <w:sz w:val="20"/>
          <w:szCs w:val="20"/>
          <w:lang w:val="en-GB"/>
        </w:rPr>
        <w:t xml:space="preserve">Principal </w:t>
      </w:r>
      <w:r>
        <w:rPr>
          <w:rFonts w:ascii="Helvetica" w:hAnsi="Helvetica"/>
          <w:sz w:val="20"/>
          <w:szCs w:val="20"/>
          <w:lang w:val="en-GB"/>
        </w:rPr>
        <w:t>o</w:t>
      </w:r>
      <w:r w:rsidRPr="00E03B61">
        <w:rPr>
          <w:rFonts w:ascii="Helvetica" w:hAnsi="Helvetica"/>
          <w:sz w:val="20"/>
          <w:szCs w:val="20"/>
          <w:lang w:val="en-GB"/>
        </w:rPr>
        <w:t xml:space="preserve">rgans at </w:t>
      </w:r>
      <w:r>
        <w:rPr>
          <w:rFonts w:ascii="Helvetica" w:hAnsi="Helvetica"/>
          <w:sz w:val="20"/>
          <w:szCs w:val="20"/>
          <w:lang w:val="en-GB"/>
        </w:rPr>
        <w:t>r</w:t>
      </w:r>
      <w:r w:rsidRPr="00E03B61">
        <w:rPr>
          <w:rFonts w:ascii="Helvetica" w:hAnsi="Helvetica"/>
          <w:sz w:val="20"/>
          <w:szCs w:val="20"/>
          <w:lang w:val="en-GB"/>
        </w:rPr>
        <w:t>isk dose constraints</w:t>
      </w:r>
      <w:r>
        <w:rPr>
          <w:rFonts w:ascii="Helvetica" w:hAnsi="Helvetica"/>
          <w:sz w:val="20"/>
          <w:szCs w:val="20"/>
          <w:lang w:val="en-GB"/>
        </w:rPr>
        <w:t>.</w:t>
      </w:r>
    </w:p>
    <w:tbl>
      <w:tblPr>
        <w:tblW w:w="3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7"/>
        <w:gridCol w:w="1701"/>
      </w:tblGrid>
      <w:tr w:rsidR="00A23A79" w:rsidRPr="00E03B61" w14:paraId="585837DA" w14:textId="77777777" w:rsidTr="00FD3A0E">
        <w:tc>
          <w:tcPr>
            <w:tcW w:w="2217" w:type="dxa"/>
          </w:tcPr>
          <w:p w14:paraId="21FFC0C4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>Ipsilateral</w:t>
            </w:r>
            <w:r w:rsidRPr="00E03B61"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 xml:space="preserve"> breast</w:t>
            </w:r>
          </w:p>
        </w:tc>
        <w:tc>
          <w:tcPr>
            <w:tcW w:w="1701" w:type="dxa"/>
          </w:tcPr>
          <w:p w14:paraId="6B92F4B2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V</w:t>
            </w:r>
            <w:r w:rsidRPr="0034643F">
              <w:rPr>
                <w:rFonts w:ascii="Helvetica" w:eastAsia="Calibri" w:hAnsi="Helvetica" w:cs="Calibri"/>
                <w:color w:val="000000"/>
                <w:sz w:val="20"/>
                <w:szCs w:val="20"/>
                <w:vertAlign w:val="subscript"/>
                <w:lang w:val="en-GB"/>
              </w:rPr>
              <w:t>10.5Gy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60%</w:t>
            </w:r>
          </w:p>
          <w:p w14:paraId="7FC2342A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V</w:t>
            </w:r>
            <w:r w:rsidRPr="0034643F">
              <w:rPr>
                <w:rFonts w:ascii="Helvetica" w:eastAsia="Calibri" w:hAnsi="Helvetica" w:cs="Calibri"/>
                <w:color w:val="000000"/>
                <w:sz w:val="20"/>
                <w:szCs w:val="20"/>
                <w:vertAlign w:val="subscript"/>
                <w:lang w:val="en-GB"/>
              </w:rPr>
              <w:t>22Gy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35%</w:t>
            </w:r>
          </w:p>
        </w:tc>
      </w:tr>
      <w:tr w:rsidR="00A23A79" w:rsidRPr="00E03B61" w14:paraId="7AE5D981" w14:textId="77777777" w:rsidTr="00FD3A0E">
        <w:tc>
          <w:tcPr>
            <w:tcW w:w="2217" w:type="dxa"/>
          </w:tcPr>
          <w:p w14:paraId="4B638521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>Contralateral breast</w:t>
            </w:r>
          </w:p>
        </w:tc>
        <w:tc>
          <w:tcPr>
            <w:tcW w:w="1701" w:type="dxa"/>
          </w:tcPr>
          <w:p w14:paraId="43F72226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1Gy</w:t>
            </w:r>
          </w:p>
        </w:tc>
      </w:tr>
      <w:tr w:rsidR="00A23A79" w:rsidRPr="00E03B61" w14:paraId="44C7DEFA" w14:textId="77777777" w:rsidTr="00FD3A0E">
        <w:tc>
          <w:tcPr>
            <w:tcW w:w="2217" w:type="dxa"/>
          </w:tcPr>
          <w:p w14:paraId="5ED61190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>Ipsilateral</w:t>
            </w:r>
            <w:r w:rsidRPr="00E03B61"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 xml:space="preserve"> lung</w:t>
            </w:r>
          </w:p>
        </w:tc>
        <w:tc>
          <w:tcPr>
            <w:tcW w:w="1701" w:type="dxa"/>
          </w:tcPr>
          <w:p w14:paraId="556CAA23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V</w:t>
            </w:r>
            <w:r w:rsidRPr="0034643F">
              <w:rPr>
                <w:rFonts w:ascii="Helvetica" w:eastAsia="Calibri" w:hAnsi="Helvetica" w:cs="Calibri"/>
                <w:color w:val="000000"/>
                <w:sz w:val="20"/>
                <w:szCs w:val="20"/>
                <w:vertAlign w:val="subscript"/>
                <w:lang w:val="en-GB"/>
              </w:rPr>
              <w:t>7Gy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1000 cc</w:t>
            </w:r>
          </w:p>
        </w:tc>
      </w:tr>
      <w:tr w:rsidR="00A23A79" w:rsidRPr="00E03B61" w14:paraId="5E73EC56" w14:textId="77777777" w:rsidTr="00FD3A0E">
        <w:tc>
          <w:tcPr>
            <w:tcW w:w="2217" w:type="dxa"/>
          </w:tcPr>
          <w:p w14:paraId="42C1E3A1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>Contralateral lung</w:t>
            </w:r>
          </w:p>
        </w:tc>
        <w:tc>
          <w:tcPr>
            <w:tcW w:w="1701" w:type="dxa"/>
          </w:tcPr>
          <w:p w14:paraId="234663EB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&lt;1Gy </w:t>
            </w:r>
          </w:p>
        </w:tc>
      </w:tr>
      <w:tr w:rsidR="00A23A79" w:rsidRPr="00E03B61" w14:paraId="5679093A" w14:textId="77777777" w:rsidTr="00FD3A0E">
        <w:tc>
          <w:tcPr>
            <w:tcW w:w="2217" w:type="dxa"/>
          </w:tcPr>
          <w:p w14:paraId="203E8167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>Heart</w:t>
            </w:r>
          </w:p>
        </w:tc>
        <w:tc>
          <w:tcPr>
            <w:tcW w:w="1701" w:type="dxa"/>
          </w:tcPr>
          <w:p w14:paraId="18F6FDF3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V</w:t>
            </w:r>
            <w:r w:rsidRPr="0034643F">
              <w:rPr>
                <w:rFonts w:ascii="Helvetica" w:eastAsia="Calibri" w:hAnsi="Helvetica" w:cs="Calibri"/>
                <w:color w:val="000000"/>
                <w:sz w:val="20"/>
                <w:szCs w:val="20"/>
                <w:vertAlign w:val="subscript"/>
                <w:lang w:val="en-GB"/>
              </w:rPr>
              <w:t>3Gy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5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cc</w:t>
            </w:r>
          </w:p>
        </w:tc>
      </w:tr>
      <w:tr w:rsidR="00A23A79" w:rsidRPr="00E03B61" w14:paraId="163BFC2F" w14:textId="77777777" w:rsidTr="00FD3A0E">
        <w:tc>
          <w:tcPr>
            <w:tcW w:w="2217" w:type="dxa"/>
          </w:tcPr>
          <w:p w14:paraId="7C63C784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>Skin</w:t>
            </w:r>
          </w:p>
        </w:tc>
        <w:tc>
          <w:tcPr>
            <w:tcW w:w="1701" w:type="dxa"/>
          </w:tcPr>
          <w:p w14:paraId="1AE9FDCE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V</w:t>
            </w:r>
            <w:r w:rsidRPr="0034643F">
              <w:rPr>
                <w:rFonts w:ascii="Helvetica" w:eastAsia="Calibri" w:hAnsi="Helvetica" w:cs="Calibri"/>
                <w:color w:val="000000"/>
                <w:sz w:val="20"/>
                <w:szCs w:val="20"/>
                <w:vertAlign w:val="subscript"/>
                <w:lang w:val="en-GB"/>
              </w:rPr>
              <w:t>10Gy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10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cc</w:t>
            </w:r>
          </w:p>
          <w:p w14:paraId="1DBA7C37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V</w:t>
            </w:r>
            <w:r w:rsidRPr="0034643F">
              <w:rPr>
                <w:rFonts w:ascii="Helvetica" w:eastAsia="Calibri" w:hAnsi="Helvetica" w:cs="Calibri"/>
                <w:color w:val="000000"/>
                <w:sz w:val="20"/>
                <w:szCs w:val="20"/>
                <w:vertAlign w:val="subscript"/>
                <w:lang w:val="en-GB"/>
              </w:rPr>
              <w:t>20Gy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1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cc</w:t>
            </w:r>
          </w:p>
        </w:tc>
      </w:tr>
      <w:tr w:rsidR="00A23A79" w:rsidRPr="00E03B61" w14:paraId="4EBA4370" w14:textId="77777777" w:rsidTr="00FD3A0E">
        <w:tc>
          <w:tcPr>
            <w:tcW w:w="2217" w:type="dxa"/>
          </w:tcPr>
          <w:p w14:paraId="16466561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b/>
                <w:color w:val="000000"/>
                <w:sz w:val="20"/>
                <w:szCs w:val="20"/>
                <w:lang w:val="en-GB"/>
              </w:rPr>
              <w:t>Chest wall</w:t>
            </w:r>
          </w:p>
        </w:tc>
        <w:tc>
          <w:tcPr>
            <w:tcW w:w="1701" w:type="dxa"/>
          </w:tcPr>
          <w:p w14:paraId="25ABE699" w14:textId="77777777" w:rsidR="00A23A79" w:rsidRPr="00E03B61" w:rsidRDefault="00A23A79" w:rsidP="00FD3A0E">
            <w:pPr>
              <w:spacing w:line="480" w:lineRule="auto"/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</w:pP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V</w:t>
            </w:r>
            <w:r w:rsidRPr="0034643F">
              <w:rPr>
                <w:rFonts w:ascii="Helvetica" w:eastAsia="Calibri" w:hAnsi="Helvetica" w:cs="Calibri"/>
                <w:color w:val="000000"/>
                <w:sz w:val="20"/>
                <w:szCs w:val="20"/>
                <w:vertAlign w:val="subscript"/>
                <w:lang w:val="en-GB"/>
              </w:rPr>
              <w:t>10Gy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&lt;10</w:t>
            </w:r>
            <w:r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E03B61">
              <w:rPr>
                <w:rFonts w:ascii="Helvetica" w:eastAsia="Calibri" w:hAnsi="Helvetica" w:cs="Calibri"/>
                <w:color w:val="000000"/>
                <w:sz w:val="20"/>
                <w:szCs w:val="20"/>
                <w:lang w:val="en-GB"/>
              </w:rPr>
              <w:t>cc</w:t>
            </w:r>
          </w:p>
        </w:tc>
      </w:tr>
    </w:tbl>
    <w:p w14:paraId="5ABA00F1" w14:textId="77777777" w:rsidR="00A23A79" w:rsidRPr="00E03B61" w:rsidRDefault="00A23A79" w:rsidP="00FD3A0E">
      <w:pPr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5D8F6562" w14:textId="77777777" w:rsidR="00051DE6" w:rsidRDefault="0034643F" w:rsidP="00FD3A0E">
      <w:pPr>
        <w:spacing w:line="480" w:lineRule="auto"/>
      </w:pPr>
      <w:bookmarkStart w:id="0" w:name="_GoBack"/>
      <w:bookmarkEnd w:id="0"/>
    </w:p>
    <w:sectPr w:rsidR="00051DE6" w:rsidSect="00287BF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A79"/>
    <w:rsid w:val="00005984"/>
    <w:rsid w:val="00012D01"/>
    <w:rsid w:val="00015571"/>
    <w:rsid w:val="00023E28"/>
    <w:rsid w:val="0002431E"/>
    <w:rsid w:val="00025A7B"/>
    <w:rsid w:val="00034803"/>
    <w:rsid w:val="000360BD"/>
    <w:rsid w:val="0004303B"/>
    <w:rsid w:val="000447F2"/>
    <w:rsid w:val="00046ADB"/>
    <w:rsid w:val="00061CED"/>
    <w:rsid w:val="000637CF"/>
    <w:rsid w:val="00070F9B"/>
    <w:rsid w:val="000710FE"/>
    <w:rsid w:val="00071B44"/>
    <w:rsid w:val="00072214"/>
    <w:rsid w:val="00076AF4"/>
    <w:rsid w:val="00077D69"/>
    <w:rsid w:val="00080889"/>
    <w:rsid w:val="0008112D"/>
    <w:rsid w:val="00092278"/>
    <w:rsid w:val="000932F1"/>
    <w:rsid w:val="00097F07"/>
    <w:rsid w:val="000B0D75"/>
    <w:rsid w:val="000B4ECF"/>
    <w:rsid w:val="000B7D33"/>
    <w:rsid w:val="000C292A"/>
    <w:rsid w:val="000D1D68"/>
    <w:rsid w:val="000D40C0"/>
    <w:rsid w:val="000E35C5"/>
    <w:rsid w:val="000E51CC"/>
    <w:rsid w:val="000E6912"/>
    <w:rsid w:val="0010485C"/>
    <w:rsid w:val="0011071D"/>
    <w:rsid w:val="00112210"/>
    <w:rsid w:val="00120F8D"/>
    <w:rsid w:val="00127AC7"/>
    <w:rsid w:val="001358AB"/>
    <w:rsid w:val="00145D4C"/>
    <w:rsid w:val="001540B3"/>
    <w:rsid w:val="00157867"/>
    <w:rsid w:val="00163E2D"/>
    <w:rsid w:val="00167193"/>
    <w:rsid w:val="00174A73"/>
    <w:rsid w:val="00174C75"/>
    <w:rsid w:val="00185DF5"/>
    <w:rsid w:val="0019369E"/>
    <w:rsid w:val="00197291"/>
    <w:rsid w:val="001A1DE7"/>
    <w:rsid w:val="001A65D2"/>
    <w:rsid w:val="001B30F6"/>
    <w:rsid w:val="001B3BB0"/>
    <w:rsid w:val="001B4F62"/>
    <w:rsid w:val="001D0F9A"/>
    <w:rsid w:val="001D2261"/>
    <w:rsid w:val="001E0C96"/>
    <w:rsid w:val="001F070B"/>
    <w:rsid w:val="00204B19"/>
    <w:rsid w:val="00205D51"/>
    <w:rsid w:val="0022424D"/>
    <w:rsid w:val="00224681"/>
    <w:rsid w:val="002309B0"/>
    <w:rsid w:val="002321E5"/>
    <w:rsid w:val="00241B78"/>
    <w:rsid w:val="00243A23"/>
    <w:rsid w:val="00243FCC"/>
    <w:rsid w:val="00252D0A"/>
    <w:rsid w:val="00252E6D"/>
    <w:rsid w:val="00254E17"/>
    <w:rsid w:val="00256169"/>
    <w:rsid w:val="00262654"/>
    <w:rsid w:val="002632DC"/>
    <w:rsid w:val="00265445"/>
    <w:rsid w:val="00275C00"/>
    <w:rsid w:val="0028083D"/>
    <w:rsid w:val="00287BF6"/>
    <w:rsid w:val="002904D1"/>
    <w:rsid w:val="00294EE4"/>
    <w:rsid w:val="00296C96"/>
    <w:rsid w:val="002A12D7"/>
    <w:rsid w:val="002A2CBF"/>
    <w:rsid w:val="002B736C"/>
    <w:rsid w:val="002D19BA"/>
    <w:rsid w:val="002E2A5D"/>
    <w:rsid w:val="002E7254"/>
    <w:rsid w:val="002F28B9"/>
    <w:rsid w:val="002F6D33"/>
    <w:rsid w:val="0031513C"/>
    <w:rsid w:val="003177CA"/>
    <w:rsid w:val="00330535"/>
    <w:rsid w:val="003318EE"/>
    <w:rsid w:val="003322F5"/>
    <w:rsid w:val="003456BC"/>
    <w:rsid w:val="0034643F"/>
    <w:rsid w:val="0035257E"/>
    <w:rsid w:val="0035397A"/>
    <w:rsid w:val="00356F16"/>
    <w:rsid w:val="00366763"/>
    <w:rsid w:val="00366906"/>
    <w:rsid w:val="00366DAB"/>
    <w:rsid w:val="00377BB9"/>
    <w:rsid w:val="00396868"/>
    <w:rsid w:val="003A1C95"/>
    <w:rsid w:val="003B4B8B"/>
    <w:rsid w:val="003B5B80"/>
    <w:rsid w:val="003B5F81"/>
    <w:rsid w:val="003C13D6"/>
    <w:rsid w:val="003D05EE"/>
    <w:rsid w:val="003D22C7"/>
    <w:rsid w:val="003D3F65"/>
    <w:rsid w:val="003D49BF"/>
    <w:rsid w:val="003E13C5"/>
    <w:rsid w:val="003E28E5"/>
    <w:rsid w:val="003E7D34"/>
    <w:rsid w:val="003F6C11"/>
    <w:rsid w:val="00405431"/>
    <w:rsid w:val="0041067D"/>
    <w:rsid w:val="004202E5"/>
    <w:rsid w:val="0043113E"/>
    <w:rsid w:val="00435198"/>
    <w:rsid w:val="00440BD8"/>
    <w:rsid w:val="00450C32"/>
    <w:rsid w:val="0045177B"/>
    <w:rsid w:val="00456F52"/>
    <w:rsid w:val="00457E43"/>
    <w:rsid w:val="004717C7"/>
    <w:rsid w:val="00476232"/>
    <w:rsid w:val="004972E9"/>
    <w:rsid w:val="004A517E"/>
    <w:rsid w:val="004A7901"/>
    <w:rsid w:val="004B1E63"/>
    <w:rsid w:val="004B561A"/>
    <w:rsid w:val="004D463B"/>
    <w:rsid w:val="004E311C"/>
    <w:rsid w:val="004E4168"/>
    <w:rsid w:val="00512529"/>
    <w:rsid w:val="00521806"/>
    <w:rsid w:val="00531695"/>
    <w:rsid w:val="00531F52"/>
    <w:rsid w:val="00532A0E"/>
    <w:rsid w:val="0055248D"/>
    <w:rsid w:val="00553FD2"/>
    <w:rsid w:val="00560D7A"/>
    <w:rsid w:val="00563464"/>
    <w:rsid w:val="005661FC"/>
    <w:rsid w:val="00566DD1"/>
    <w:rsid w:val="00566FA3"/>
    <w:rsid w:val="005832A4"/>
    <w:rsid w:val="00591956"/>
    <w:rsid w:val="00593929"/>
    <w:rsid w:val="005950BC"/>
    <w:rsid w:val="005B0CD6"/>
    <w:rsid w:val="005B4FB5"/>
    <w:rsid w:val="005C4205"/>
    <w:rsid w:val="005C72B1"/>
    <w:rsid w:val="005D5024"/>
    <w:rsid w:val="005D6EEC"/>
    <w:rsid w:val="005E2AAB"/>
    <w:rsid w:val="005F3F85"/>
    <w:rsid w:val="00600D63"/>
    <w:rsid w:val="0060187E"/>
    <w:rsid w:val="00601E7D"/>
    <w:rsid w:val="00612043"/>
    <w:rsid w:val="006272AE"/>
    <w:rsid w:val="006278E6"/>
    <w:rsid w:val="0063041B"/>
    <w:rsid w:val="006325CD"/>
    <w:rsid w:val="00644E08"/>
    <w:rsid w:val="006552F8"/>
    <w:rsid w:val="00656BB5"/>
    <w:rsid w:val="00662356"/>
    <w:rsid w:val="00667812"/>
    <w:rsid w:val="00675C8C"/>
    <w:rsid w:val="00675DA7"/>
    <w:rsid w:val="006802FB"/>
    <w:rsid w:val="006871C4"/>
    <w:rsid w:val="006913D7"/>
    <w:rsid w:val="00691B6B"/>
    <w:rsid w:val="00694C0C"/>
    <w:rsid w:val="006A60B9"/>
    <w:rsid w:val="006B0562"/>
    <w:rsid w:val="006C0E1E"/>
    <w:rsid w:val="006D13B4"/>
    <w:rsid w:val="006D5A5D"/>
    <w:rsid w:val="006D5B3B"/>
    <w:rsid w:val="006E1DE2"/>
    <w:rsid w:val="006F1CA5"/>
    <w:rsid w:val="006F2460"/>
    <w:rsid w:val="00701E21"/>
    <w:rsid w:val="00703734"/>
    <w:rsid w:val="00717CE0"/>
    <w:rsid w:val="00732E92"/>
    <w:rsid w:val="00737A79"/>
    <w:rsid w:val="00737C18"/>
    <w:rsid w:val="00753BC2"/>
    <w:rsid w:val="00760D9C"/>
    <w:rsid w:val="00764F79"/>
    <w:rsid w:val="00765414"/>
    <w:rsid w:val="007717A1"/>
    <w:rsid w:val="00776C74"/>
    <w:rsid w:val="0077741E"/>
    <w:rsid w:val="00780CE6"/>
    <w:rsid w:val="00792107"/>
    <w:rsid w:val="00792727"/>
    <w:rsid w:val="007946CC"/>
    <w:rsid w:val="00794C25"/>
    <w:rsid w:val="007A1B8F"/>
    <w:rsid w:val="007A416C"/>
    <w:rsid w:val="007A7F84"/>
    <w:rsid w:val="007C0B55"/>
    <w:rsid w:val="007C2D89"/>
    <w:rsid w:val="007C5A97"/>
    <w:rsid w:val="007C71B7"/>
    <w:rsid w:val="007D60AD"/>
    <w:rsid w:val="00812ED5"/>
    <w:rsid w:val="00813F19"/>
    <w:rsid w:val="00815213"/>
    <w:rsid w:val="00817C4D"/>
    <w:rsid w:val="00817E7B"/>
    <w:rsid w:val="00831097"/>
    <w:rsid w:val="00832E48"/>
    <w:rsid w:val="008344BA"/>
    <w:rsid w:val="008412CA"/>
    <w:rsid w:val="00862848"/>
    <w:rsid w:val="008661B7"/>
    <w:rsid w:val="00874D14"/>
    <w:rsid w:val="008758E2"/>
    <w:rsid w:val="00880143"/>
    <w:rsid w:val="008926F8"/>
    <w:rsid w:val="008A5925"/>
    <w:rsid w:val="008A704B"/>
    <w:rsid w:val="008C59CE"/>
    <w:rsid w:val="008C7096"/>
    <w:rsid w:val="008D28D2"/>
    <w:rsid w:val="008E1770"/>
    <w:rsid w:val="008E1779"/>
    <w:rsid w:val="008E74E7"/>
    <w:rsid w:val="008F0E64"/>
    <w:rsid w:val="00904007"/>
    <w:rsid w:val="009152E7"/>
    <w:rsid w:val="00915552"/>
    <w:rsid w:val="009169B1"/>
    <w:rsid w:val="00923CEA"/>
    <w:rsid w:val="00925C3F"/>
    <w:rsid w:val="00927182"/>
    <w:rsid w:val="00927F46"/>
    <w:rsid w:val="00930CF2"/>
    <w:rsid w:val="00934BD5"/>
    <w:rsid w:val="00935784"/>
    <w:rsid w:val="00937A98"/>
    <w:rsid w:val="00942B36"/>
    <w:rsid w:val="00945D55"/>
    <w:rsid w:val="009471C0"/>
    <w:rsid w:val="00951EBB"/>
    <w:rsid w:val="00952B3A"/>
    <w:rsid w:val="009553CF"/>
    <w:rsid w:val="0095706B"/>
    <w:rsid w:val="00982C94"/>
    <w:rsid w:val="009844E8"/>
    <w:rsid w:val="009903EA"/>
    <w:rsid w:val="0099264C"/>
    <w:rsid w:val="00994EAD"/>
    <w:rsid w:val="009A6C05"/>
    <w:rsid w:val="009B0017"/>
    <w:rsid w:val="009B31BA"/>
    <w:rsid w:val="009B38CD"/>
    <w:rsid w:val="009B5033"/>
    <w:rsid w:val="009B612F"/>
    <w:rsid w:val="009B6803"/>
    <w:rsid w:val="009C4C7F"/>
    <w:rsid w:val="009D54CB"/>
    <w:rsid w:val="009D632A"/>
    <w:rsid w:val="009F442E"/>
    <w:rsid w:val="009F4FCA"/>
    <w:rsid w:val="009F558E"/>
    <w:rsid w:val="009F5931"/>
    <w:rsid w:val="009F7EB3"/>
    <w:rsid w:val="00A07941"/>
    <w:rsid w:val="00A13D36"/>
    <w:rsid w:val="00A14AD3"/>
    <w:rsid w:val="00A23A79"/>
    <w:rsid w:val="00A24C3F"/>
    <w:rsid w:val="00A30F8E"/>
    <w:rsid w:val="00A33EFE"/>
    <w:rsid w:val="00A344A7"/>
    <w:rsid w:val="00A40E92"/>
    <w:rsid w:val="00A71361"/>
    <w:rsid w:val="00A73627"/>
    <w:rsid w:val="00A743B0"/>
    <w:rsid w:val="00A85D33"/>
    <w:rsid w:val="00A94F16"/>
    <w:rsid w:val="00A97B26"/>
    <w:rsid w:val="00AB5FC6"/>
    <w:rsid w:val="00AC1751"/>
    <w:rsid w:val="00AC2459"/>
    <w:rsid w:val="00AD6F15"/>
    <w:rsid w:val="00AF4ADA"/>
    <w:rsid w:val="00B008A5"/>
    <w:rsid w:val="00B057F1"/>
    <w:rsid w:val="00B06D64"/>
    <w:rsid w:val="00B11E1E"/>
    <w:rsid w:val="00B13E37"/>
    <w:rsid w:val="00B174BF"/>
    <w:rsid w:val="00B266C1"/>
    <w:rsid w:val="00B275DE"/>
    <w:rsid w:val="00B322C1"/>
    <w:rsid w:val="00B545D2"/>
    <w:rsid w:val="00B55319"/>
    <w:rsid w:val="00B5617C"/>
    <w:rsid w:val="00B57966"/>
    <w:rsid w:val="00B74250"/>
    <w:rsid w:val="00B76FD3"/>
    <w:rsid w:val="00B904C6"/>
    <w:rsid w:val="00B917ED"/>
    <w:rsid w:val="00B9681A"/>
    <w:rsid w:val="00BA3DCD"/>
    <w:rsid w:val="00BB30F6"/>
    <w:rsid w:val="00BB48E0"/>
    <w:rsid w:val="00BC5A4B"/>
    <w:rsid w:val="00BC6C29"/>
    <w:rsid w:val="00BC6C50"/>
    <w:rsid w:val="00BD545B"/>
    <w:rsid w:val="00BE5C0A"/>
    <w:rsid w:val="00BF068C"/>
    <w:rsid w:val="00BF11C7"/>
    <w:rsid w:val="00BF1362"/>
    <w:rsid w:val="00BF4D6B"/>
    <w:rsid w:val="00BF6B26"/>
    <w:rsid w:val="00C10210"/>
    <w:rsid w:val="00C13FCB"/>
    <w:rsid w:val="00C16604"/>
    <w:rsid w:val="00C219BF"/>
    <w:rsid w:val="00C23E79"/>
    <w:rsid w:val="00C6029F"/>
    <w:rsid w:val="00C66F06"/>
    <w:rsid w:val="00C706F9"/>
    <w:rsid w:val="00C74085"/>
    <w:rsid w:val="00C75B50"/>
    <w:rsid w:val="00C80D77"/>
    <w:rsid w:val="00C820F7"/>
    <w:rsid w:val="00C848A7"/>
    <w:rsid w:val="00C910F4"/>
    <w:rsid w:val="00C94C67"/>
    <w:rsid w:val="00CA0D1F"/>
    <w:rsid w:val="00CB1806"/>
    <w:rsid w:val="00CB20EE"/>
    <w:rsid w:val="00CD07B5"/>
    <w:rsid w:val="00CD5C25"/>
    <w:rsid w:val="00CD5D40"/>
    <w:rsid w:val="00CF2234"/>
    <w:rsid w:val="00D023B5"/>
    <w:rsid w:val="00D06AAF"/>
    <w:rsid w:val="00D10791"/>
    <w:rsid w:val="00D15A1E"/>
    <w:rsid w:val="00D17D10"/>
    <w:rsid w:val="00D4129E"/>
    <w:rsid w:val="00D42662"/>
    <w:rsid w:val="00D43408"/>
    <w:rsid w:val="00D461DF"/>
    <w:rsid w:val="00D475DC"/>
    <w:rsid w:val="00D530AE"/>
    <w:rsid w:val="00D56D5E"/>
    <w:rsid w:val="00D619EE"/>
    <w:rsid w:val="00D84805"/>
    <w:rsid w:val="00D85AFA"/>
    <w:rsid w:val="00D97754"/>
    <w:rsid w:val="00DA29AF"/>
    <w:rsid w:val="00DB0009"/>
    <w:rsid w:val="00DB0999"/>
    <w:rsid w:val="00DB0A3B"/>
    <w:rsid w:val="00DB58F7"/>
    <w:rsid w:val="00DC66E3"/>
    <w:rsid w:val="00DD7BF2"/>
    <w:rsid w:val="00DE0BEE"/>
    <w:rsid w:val="00DE0DAB"/>
    <w:rsid w:val="00DE1196"/>
    <w:rsid w:val="00DE52D1"/>
    <w:rsid w:val="00E2496C"/>
    <w:rsid w:val="00E264AA"/>
    <w:rsid w:val="00E30BCB"/>
    <w:rsid w:val="00E3759B"/>
    <w:rsid w:val="00E4224B"/>
    <w:rsid w:val="00E5234C"/>
    <w:rsid w:val="00E622E0"/>
    <w:rsid w:val="00E65350"/>
    <w:rsid w:val="00E82761"/>
    <w:rsid w:val="00E90A02"/>
    <w:rsid w:val="00EA5938"/>
    <w:rsid w:val="00EB34F7"/>
    <w:rsid w:val="00EB3D68"/>
    <w:rsid w:val="00EC1F5F"/>
    <w:rsid w:val="00EC2C64"/>
    <w:rsid w:val="00ED001A"/>
    <w:rsid w:val="00ED4073"/>
    <w:rsid w:val="00ED69B1"/>
    <w:rsid w:val="00EE1B65"/>
    <w:rsid w:val="00F003EE"/>
    <w:rsid w:val="00F037B0"/>
    <w:rsid w:val="00F12396"/>
    <w:rsid w:val="00F2236B"/>
    <w:rsid w:val="00F310C3"/>
    <w:rsid w:val="00F31F11"/>
    <w:rsid w:val="00F3531D"/>
    <w:rsid w:val="00F35363"/>
    <w:rsid w:val="00F51C4C"/>
    <w:rsid w:val="00F56393"/>
    <w:rsid w:val="00F63B9B"/>
    <w:rsid w:val="00F7031E"/>
    <w:rsid w:val="00F73DD5"/>
    <w:rsid w:val="00F76F2E"/>
    <w:rsid w:val="00F9061C"/>
    <w:rsid w:val="00F94CEC"/>
    <w:rsid w:val="00F969E5"/>
    <w:rsid w:val="00F96F42"/>
    <w:rsid w:val="00FA3526"/>
    <w:rsid w:val="00FB298B"/>
    <w:rsid w:val="00FB35C2"/>
    <w:rsid w:val="00FB4D3C"/>
    <w:rsid w:val="00FD3A0E"/>
    <w:rsid w:val="00FD3C04"/>
    <w:rsid w:val="00FE621C"/>
    <w:rsid w:val="00FF162D"/>
    <w:rsid w:val="00FF4A87"/>
    <w:rsid w:val="00FF7499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5EC766"/>
  <w15:chartTrackingRefBased/>
  <w15:docId w15:val="{BE76AB43-0387-9744-88AF-014825DD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23A79"/>
    <w:rPr>
      <w:rFonts w:ascii="Liberation Serif" w:eastAsia="Liberation Serif" w:hAnsi="Liberation Serif" w:cs="Liberation Serif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aliases w:val="Europa 1"/>
    <w:basedOn w:val="Normale"/>
    <w:next w:val="Normale"/>
    <w:autoRedefine/>
    <w:uiPriority w:val="39"/>
    <w:semiHidden/>
    <w:unhideWhenUsed/>
    <w:qFormat/>
    <w:rsid w:val="008344BA"/>
    <w:pPr>
      <w:spacing w:after="100"/>
      <w:jc w:val="both"/>
    </w:pPr>
    <w:rPr>
      <w:rFonts w:ascii="Times New Roman" w:eastAsiaTheme="minorHAnsi" w:hAnsi="Times New Roman" w:cstheme="minorBidi"/>
      <w:sz w:val="20"/>
      <w:lang w:val="it-IT" w:eastAsia="en-US"/>
    </w:rPr>
  </w:style>
  <w:style w:type="paragraph" w:styleId="Sommario2">
    <w:name w:val="toc 2"/>
    <w:aliases w:val="Europa 2"/>
    <w:basedOn w:val="Normale"/>
    <w:next w:val="Normale"/>
    <w:autoRedefine/>
    <w:uiPriority w:val="39"/>
    <w:semiHidden/>
    <w:unhideWhenUsed/>
    <w:qFormat/>
    <w:rsid w:val="008344BA"/>
    <w:pPr>
      <w:spacing w:after="100"/>
      <w:ind w:left="240"/>
      <w:jc w:val="both"/>
    </w:pPr>
    <w:rPr>
      <w:rFonts w:ascii="Times New Roman" w:eastAsiaTheme="minorHAnsi" w:hAnsi="Times New Roman" w:cstheme="minorBidi"/>
      <w:i/>
      <w:sz w:val="20"/>
      <w:lang w:val="it-IT" w:eastAsia="en-US"/>
    </w:rPr>
  </w:style>
  <w:style w:type="paragraph" w:styleId="Sommario3">
    <w:name w:val="toc 3"/>
    <w:aliases w:val="Europa 3"/>
    <w:basedOn w:val="Normale"/>
    <w:next w:val="Normale"/>
    <w:autoRedefine/>
    <w:uiPriority w:val="39"/>
    <w:semiHidden/>
    <w:unhideWhenUsed/>
    <w:qFormat/>
    <w:rsid w:val="008344BA"/>
    <w:pPr>
      <w:spacing w:after="100"/>
      <w:ind w:left="480"/>
    </w:pPr>
    <w:rPr>
      <w:rFonts w:ascii="Times New Roman" w:eastAsiaTheme="minorHAnsi" w:hAnsi="Times New Roman" w:cstheme="minorBidi"/>
      <w:i/>
      <w:sz w:val="20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o Meattini</dc:creator>
  <cp:keywords/>
  <dc:description/>
  <cp:lastModifiedBy>Icro Meattini</cp:lastModifiedBy>
  <cp:revision>3</cp:revision>
  <dcterms:created xsi:type="dcterms:W3CDTF">2022-07-21T06:38:00Z</dcterms:created>
  <dcterms:modified xsi:type="dcterms:W3CDTF">2022-07-24T17:57:00Z</dcterms:modified>
</cp:coreProperties>
</file>